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D2B" w:rsidRPr="00347BF3" w:rsidRDefault="00337BAA" w:rsidP="00337BAA">
      <w:pPr>
        <w:rPr>
          <w:rFonts w:ascii="Times New Roman" w:hAnsi="Times New Roman" w:cs="Times New Roman"/>
          <w:b/>
          <w:sz w:val="24"/>
          <w:szCs w:val="24"/>
        </w:rPr>
      </w:pPr>
      <w:r w:rsidRPr="00347B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72E55" w:rsidRPr="00347BF3">
        <w:rPr>
          <w:rFonts w:ascii="Times New Roman" w:hAnsi="Times New Roman" w:cs="Times New Roman"/>
          <w:b/>
          <w:sz w:val="24"/>
          <w:szCs w:val="24"/>
        </w:rPr>
        <w:t>S</w:t>
      </w:r>
      <w:r w:rsidRPr="00347BF3">
        <w:rPr>
          <w:rFonts w:ascii="Times New Roman" w:hAnsi="Times New Roman" w:cs="Times New Roman"/>
          <w:b/>
          <w:sz w:val="24"/>
          <w:szCs w:val="24"/>
        </w:rPr>
        <w:t xml:space="preserve">1. Primers </w:t>
      </w:r>
      <w:r w:rsidR="000F25CE" w:rsidRPr="00347BF3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347BF3">
        <w:rPr>
          <w:rFonts w:ascii="Times New Roman" w:hAnsi="Times New Roman" w:cs="Times New Roman"/>
          <w:b/>
          <w:sz w:val="24"/>
          <w:szCs w:val="24"/>
        </w:rPr>
        <w:t>qRT-PCR.</w:t>
      </w:r>
    </w:p>
    <w:tbl>
      <w:tblPr>
        <w:tblStyle w:val="a3"/>
        <w:tblW w:w="522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1660"/>
        <w:gridCol w:w="5111"/>
      </w:tblGrid>
      <w:tr w:rsidR="00337BAA" w:rsidRPr="00347BF3" w:rsidTr="00347BF3">
        <w:trPr>
          <w:trHeight w:val="372"/>
        </w:trPr>
        <w:tc>
          <w:tcPr>
            <w:tcW w:w="1096" w:type="pct"/>
            <w:tcBorders>
              <w:top w:val="single" w:sz="12" w:space="0" w:color="auto"/>
              <w:bottom w:val="single" w:sz="12" w:space="0" w:color="auto"/>
            </w:tcBorders>
          </w:tcPr>
          <w:p w:rsidR="00337BAA" w:rsidRPr="00347BF3" w:rsidRDefault="00554E36" w:rsidP="00367CC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 w:rsidR="00337BAA" w:rsidRPr="00347B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957" w:type="pct"/>
            <w:tcBorders>
              <w:top w:val="single" w:sz="12" w:space="0" w:color="auto"/>
              <w:bottom w:val="single" w:sz="12" w:space="0" w:color="auto"/>
            </w:tcBorders>
          </w:tcPr>
          <w:p w:rsidR="00337BAA" w:rsidRPr="00347BF3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b/>
                <w:sz w:val="24"/>
                <w:szCs w:val="24"/>
              </w:rPr>
              <w:t>Direction*</w:t>
            </w:r>
          </w:p>
        </w:tc>
        <w:tc>
          <w:tcPr>
            <w:tcW w:w="2947" w:type="pct"/>
            <w:tcBorders>
              <w:top w:val="single" w:sz="12" w:space="0" w:color="auto"/>
              <w:bottom w:val="single" w:sz="12" w:space="0" w:color="auto"/>
            </w:tcBorders>
          </w:tcPr>
          <w:p w:rsidR="00337BAA" w:rsidRPr="00347BF3" w:rsidRDefault="00337BAA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347B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842E8" w:rsidRPr="00347BF3">
              <w:rPr>
                <w:rFonts w:ascii="Times New Roman" w:hAnsi="Times New Roman" w:cs="Times New Roman"/>
                <w:b/>
                <w:sz w:val="24"/>
                <w:szCs w:val="24"/>
              </w:rPr>
              <w:t>(5’ to 3’)</w:t>
            </w:r>
          </w:p>
        </w:tc>
      </w:tr>
      <w:tr w:rsidR="00337BAA" w:rsidRPr="00347BF3" w:rsidTr="00347BF3">
        <w:tc>
          <w:tcPr>
            <w:tcW w:w="1096" w:type="pct"/>
          </w:tcPr>
          <w:p w:rsidR="00337BAA" w:rsidRPr="00347BF3" w:rsidRDefault="00554E36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957" w:type="pct"/>
          </w:tcPr>
          <w:p w:rsidR="00337BAA" w:rsidRPr="00347BF3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47" w:type="pct"/>
          </w:tcPr>
          <w:p w:rsidR="00337BAA" w:rsidRPr="00347BF3" w:rsidRDefault="00554E36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TTTTGCCAAGGAGTGCTAAAGA</w:t>
            </w:r>
          </w:p>
        </w:tc>
      </w:tr>
      <w:tr w:rsidR="00337BAA" w:rsidRPr="00347BF3" w:rsidTr="00347BF3">
        <w:tc>
          <w:tcPr>
            <w:tcW w:w="1096" w:type="pct"/>
          </w:tcPr>
          <w:p w:rsidR="00337BAA" w:rsidRPr="00347BF3" w:rsidRDefault="00337BAA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pct"/>
          </w:tcPr>
          <w:p w:rsidR="00337BAA" w:rsidRPr="00347BF3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47" w:type="pct"/>
          </w:tcPr>
          <w:p w:rsidR="00337BAA" w:rsidRPr="00347BF3" w:rsidRDefault="00554E36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AACCCTCT</w:t>
            </w:r>
            <w:bookmarkStart w:id="0" w:name="_GoBack"/>
            <w:bookmarkEnd w:id="0"/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GCACCCAGTTTTC</w:t>
            </w:r>
          </w:p>
        </w:tc>
      </w:tr>
      <w:tr w:rsidR="00337BAA" w:rsidRPr="00347BF3" w:rsidTr="00347BF3">
        <w:tc>
          <w:tcPr>
            <w:tcW w:w="1096" w:type="pct"/>
          </w:tcPr>
          <w:p w:rsidR="00554E36" w:rsidRPr="00347BF3" w:rsidRDefault="00554E36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957" w:type="pct"/>
          </w:tcPr>
          <w:p w:rsidR="00337BAA" w:rsidRPr="00347BF3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47" w:type="pct"/>
          </w:tcPr>
          <w:p w:rsidR="00337BAA" w:rsidRPr="00347BF3" w:rsidRDefault="00554E36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CGAAGCTAAAGTGGATTC</w:t>
            </w:r>
          </w:p>
        </w:tc>
      </w:tr>
      <w:tr w:rsidR="00337BAA" w:rsidRPr="00347BF3" w:rsidTr="00347BF3">
        <w:tc>
          <w:tcPr>
            <w:tcW w:w="1096" w:type="pct"/>
          </w:tcPr>
          <w:p w:rsidR="00337BAA" w:rsidRPr="00347BF3" w:rsidRDefault="00337BAA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pct"/>
          </w:tcPr>
          <w:p w:rsidR="00337BAA" w:rsidRPr="00347BF3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47" w:type="pct"/>
          </w:tcPr>
          <w:p w:rsidR="00337BAA" w:rsidRPr="00347BF3" w:rsidRDefault="00554E36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CAGAGCTGGGCTCCTACT</w:t>
            </w:r>
          </w:p>
        </w:tc>
      </w:tr>
      <w:tr w:rsidR="00337BAA" w:rsidRPr="00347BF3" w:rsidTr="00347BF3">
        <w:tc>
          <w:tcPr>
            <w:tcW w:w="1096" w:type="pct"/>
          </w:tcPr>
          <w:p w:rsidR="000842E8" w:rsidRPr="00347BF3" w:rsidRDefault="00554E36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957" w:type="pct"/>
          </w:tcPr>
          <w:p w:rsidR="00337BAA" w:rsidRPr="00347BF3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47" w:type="pct"/>
          </w:tcPr>
          <w:p w:rsidR="00337BAA" w:rsidRPr="00347BF3" w:rsidRDefault="00554E36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GATCTCAGTGCAGAGGCTCG</w:t>
            </w:r>
          </w:p>
        </w:tc>
      </w:tr>
      <w:tr w:rsidR="00337BAA" w:rsidRPr="00347BF3" w:rsidTr="00347BF3">
        <w:tc>
          <w:tcPr>
            <w:tcW w:w="1096" w:type="pct"/>
          </w:tcPr>
          <w:p w:rsidR="00337BAA" w:rsidRPr="00347BF3" w:rsidRDefault="00337BAA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pct"/>
          </w:tcPr>
          <w:p w:rsidR="00337BAA" w:rsidRPr="00347BF3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47" w:type="pct"/>
          </w:tcPr>
          <w:p w:rsidR="000842E8" w:rsidRPr="00347BF3" w:rsidRDefault="00554E36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CAGATCTCCTTGGCCACAA</w:t>
            </w:r>
          </w:p>
        </w:tc>
      </w:tr>
      <w:tr w:rsidR="000842E8" w:rsidRPr="00347BF3" w:rsidTr="00347BF3">
        <w:tc>
          <w:tcPr>
            <w:tcW w:w="1096" w:type="pct"/>
          </w:tcPr>
          <w:p w:rsidR="000842E8" w:rsidRPr="00347BF3" w:rsidRDefault="00554E36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957" w:type="pct"/>
          </w:tcPr>
          <w:p w:rsidR="000842E8" w:rsidRPr="00347BF3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842E8" w:rsidRPr="00347BF3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47" w:type="pct"/>
          </w:tcPr>
          <w:p w:rsidR="00554E36" w:rsidRPr="00347BF3" w:rsidRDefault="00554E36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GGACCTGCACACAGAGAC</w:t>
            </w: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842E8" w:rsidRPr="00347BF3" w:rsidRDefault="00554E36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CGAGCTGCGTGGATGTGC</w:t>
            </w:r>
          </w:p>
        </w:tc>
      </w:tr>
      <w:tr w:rsidR="000842E8" w:rsidRPr="00347BF3" w:rsidTr="00347BF3">
        <w:tc>
          <w:tcPr>
            <w:tcW w:w="1096" w:type="pct"/>
          </w:tcPr>
          <w:p w:rsidR="000842E8" w:rsidRPr="00347BF3" w:rsidRDefault="00554E36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CL18</w:t>
            </w:r>
          </w:p>
          <w:p w:rsidR="00554E36" w:rsidRPr="00347BF3" w:rsidRDefault="00554E36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36" w:rsidRPr="00347BF3" w:rsidRDefault="00554E36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</w:p>
          <w:p w:rsidR="00554E36" w:rsidRPr="00347BF3" w:rsidRDefault="00554E36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36" w:rsidRPr="00347BF3" w:rsidRDefault="00554E36" w:rsidP="00367CCE">
            <w:pPr>
              <w:widowControl/>
              <w:ind w:right="2" w:firstLineChars="59" w:firstLine="14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IL-1ra</w:t>
            </w:r>
          </w:p>
          <w:p w:rsidR="00554E36" w:rsidRPr="00347BF3" w:rsidRDefault="00554E36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36" w:rsidRPr="00347BF3" w:rsidRDefault="00554E36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  <w:p w:rsidR="00554E36" w:rsidRPr="00347BF3" w:rsidRDefault="00554E36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36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  <w:p w:rsidR="00367CCE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67CCE" w:rsidRPr="00347BF3" w:rsidRDefault="00367CCE" w:rsidP="00367CCE">
            <w:pPr>
              <w:ind w:right="2" w:firstLineChars="59" w:firstLine="14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TGF-</w:t>
            </w: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  <w:p w:rsidR="00367CCE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36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  <w:p w:rsidR="00367CCE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67CCE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IGF-1</w:t>
            </w:r>
          </w:p>
          <w:p w:rsidR="00367CCE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67CCE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  <w:p w:rsidR="00367CCE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67CCE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D206</w:t>
            </w:r>
          </w:p>
          <w:p w:rsidR="00367CCE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67CCE" w:rsidRPr="00347BF3" w:rsidRDefault="00367CCE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  <w:p w:rsidR="005409F1" w:rsidRPr="00347BF3" w:rsidRDefault="005409F1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09F1" w:rsidRPr="00347BF3" w:rsidRDefault="005409F1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  <w:p w:rsidR="005409F1" w:rsidRPr="00347BF3" w:rsidRDefault="005409F1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09F1" w:rsidRPr="00347BF3" w:rsidRDefault="005409F1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CR6</w:t>
            </w:r>
          </w:p>
          <w:p w:rsidR="005409F1" w:rsidRPr="00347BF3" w:rsidRDefault="005409F1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09F1" w:rsidRPr="00347BF3" w:rsidRDefault="005409F1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CR8</w:t>
            </w:r>
          </w:p>
          <w:p w:rsidR="005409F1" w:rsidRPr="00347BF3" w:rsidRDefault="005409F1" w:rsidP="00367CCE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09F1" w:rsidRPr="00347BF3" w:rsidRDefault="005409F1" w:rsidP="003518B4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PITPNM</w:t>
            </w:r>
            <w:r w:rsidR="003518B4" w:rsidRPr="00347B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3518B4" w:rsidRPr="00347BF3" w:rsidRDefault="003518B4" w:rsidP="003518B4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18B4" w:rsidRPr="00347BF3" w:rsidRDefault="003518B4" w:rsidP="003518B4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GPR30</w:t>
            </w:r>
          </w:p>
          <w:p w:rsidR="003518B4" w:rsidRPr="00347BF3" w:rsidRDefault="003518B4" w:rsidP="003518B4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18B4" w:rsidRPr="00347BF3" w:rsidRDefault="003518B4" w:rsidP="003518B4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VCAM-1</w:t>
            </w:r>
          </w:p>
          <w:p w:rsidR="003518B4" w:rsidRPr="00347BF3" w:rsidRDefault="003518B4" w:rsidP="003518B4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18B4" w:rsidRPr="00347BF3" w:rsidRDefault="003518B4" w:rsidP="003518B4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β-actin</w:t>
            </w:r>
          </w:p>
          <w:p w:rsidR="003518B4" w:rsidRPr="00347BF3" w:rsidRDefault="003518B4" w:rsidP="003518B4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18B4" w:rsidRPr="00347BF3" w:rsidRDefault="003518B4" w:rsidP="003518B4">
            <w:pPr>
              <w:ind w:firstLineChars="59" w:firstLine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57" w:type="pct"/>
          </w:tcPr>
          <w:p w:rsidR="000842E8" w:rsidRPr="00347BF3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</w:p>
          <w:p w:rsidR="000842E8" w:rsidRPr="00347BF3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554E36" w:rsidRPr="00347BF3" w:rsidRDefault="00554E36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54E36" w:rsidRPr="00347BF3" w:rsidRDefault="00554E36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554E36" w:rsidRPr="00347BF3" w:rsidRDefault="00554E36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54E36" w:rsidRPr="00347BF3" w:rsidRDefault="00554E36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554E36" w:rsidRPr="00347BF3" w:rsidRDefault="00554E36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54E36" w:rsidRPr="00347BF3" w:rsidRDefault="00554E36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554E36" w:rsidRPr="00347BF3" w:rsidRDefault="00554E36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54E36" w:rsidRPr="00347BF3" w:rsidRDefault="00554E36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67CCE" w:rsidRPr="00347BF3" w:rsidRDefault="00367CCE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5409F1" w:rsidRPr="00347BF3" w:rsidRDefault="005409F1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409F1" w:rsidRPr="00347BF3" w:rsidRDefault="005409F1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5409F1" w:rsidRPr="00347BF3" w:rsidRDefault="005409F1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409F1" w:rsidRPr="00347BF3" w:rsidRDefault="005409F1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5409F1" w:rsidRPr="00347BF3" w:rsidRDefault="005409F1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409F1" w:rsidRPr="00347BF3" w:rsidRDefault="005409F1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5409F1" w:rsidRPr="00347BF3" w:rsidRDefault="005409F1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409F1" w:rsidRPr="00347BF3" w:rsidRDefault="005409F1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518B4" w:rsidRPr="00347BF3" w:rsidRDefault="003518B4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518B4" w:rsidRPr="00347BF3" w:rsidRDefault="003518B4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518B4" w:rsidRPr="00347BF3" w:rsidRDefault="003518B4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518B4" w:rsidRPr="00347BF3" w:rsidRDefault="003518B4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518B4" w:rsidRPr="00347BF3" w:rsidRDefault="003518B4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</w:p>
          <w:p w:rsidR="003518B4" w:rsidRPr="00347BF3" w:rsidRDefault="003518B4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518B4" w:rsidRPr="00347BF3" w:rsidRDefault="003518B4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3518B4" w:rsidRPr="00347BF3" w:rsidRDefault="003518B4" w:rsidP="00367C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47" w:type="pct"/>
          </w:tcPr>
          <w:p w:rsidR="00554E36" w:rsidRPr="00347BF3" w:rsidRDefault="00554E36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TCTGCTGCCTCGTCTATACCT</w:t>
            </w: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842E8" w:rsidRPr="00347BF3" w:rsidRDefault="00554E36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TGGTTAGGAGGATGACACCT</w:t>
            </w:r>
          </w:p>
          <w:p w:rsidR="00554E36" w:rsidRPr="00347BF3" w:rsidRDefault="00554E36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GGCTCGCCTACAGACTGCACTC</w:t>
            </w:r>
          </w:p>
          <w:p w:rsidR="00554E36" w:rsidRPr="00347BF3" w:rsidRDefault="00554E36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CGGCAGCAGACGCTGTCTTCCA</w:t>
            </w:r>
          </w:p>
          <w:p w:rsidR="00554E36" w:rsidRPr="00347BF3" w:rsidRDefault="00554E36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GTTCTTGGGAATCCATGG</w:t>
            </w:r>
          </w:p>
          <w:p w:rsidR="00554E36" w:rsidRPr="00347BF3" w:rsidRDefault="00554E36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AGTGATGTTAACTGCCTCCAG</w:t>
            </w:r>
          </w:p>
          <w:p w:rsidR="00554E36" w:rsidRPr="00347BF3" w:rsidRDefault="00554E36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TAACCACCCCTGACCCAAC</w:t>
            </w:r>
          </w:p>
          <w:p w:rsidR="00554E36" w:rsidRPr="00347BF3" w:rsidRDefault="00554E36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ATTTGCCGAAGAGCCCT</w:t>
            </w:r>
          </w:p>
          <w:p w:rsidR="00554E36" w:rsidRPr="00347BF3" w:rsidRDefault="00554E36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CAAGAGCAAGGCCGTGG</w:t>
            </w:r>
          </w:p>
          <w:p w:rsidR="00554E36" w:rsidRPr="00347BF3" w:rsidRDefault="00554E36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AGATGTCAAACTCACTCATGGC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GGACCTCGGCTGGAAGTGC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GGGTTATGCTGGTTGTA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TGTCATGCTGCTCCTCCTG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CGACTCCTCACATCTCTGC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GCTCTTCAGTTCGTGTGTGGA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GCCTCCTTAGATCACAGCTCC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GACGAGGGCCTGGAGTGTG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TATGTGCTGGCCTTGGTGAG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TCCGGGTGCTGTTCTCCTA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CAGTCTGTTTTTGATGGCACT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TTTGTCAACTTGAGTCCCTTCAC</w:t>
            </w:r>
          </w:p>
          <w:p w:rsidR="00367CCE" w:rsidRPr="00347BF3" w:rsidRDefault="00367CCE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TCCCGCTACACTTGTTTTCAC</w:t>
            </w:r>
          </w:p>
          <w:p w:rsidR="005409F1" w:rsidRPr="00347BF3" w:rsidRDefault="005409F1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GGTGGCTGTCAGTCAAAG</w:t>
            </w:r>
          </w:p>
          <w:p w:rsidR="005409F1" w:rsidRPr="00347BF3" w:rsidRDefault="005409F1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AAACCTCGGCTTCCTCCATAA</w:t>
            </w:r>
          </w:p>
          <w:p w:rsidR="005409F1" w:rsidRPr="00347BF3" w:rsidRDefault="005409F1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TTCAGCGATGTTTTCGACTCC</w:t>
            </w:r>
          </w:p>
          <w:p w:rsidR="005409F1" w:rsidRPr="00347BF3" w:rsidRDefault="005409F1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GCAATCGGTACAAATAGCCTGG</w:t>
            </w:r>
          </w:p>
          <w:p w:rsidR="005409F1" w:rsidRPr="00347BF3" w:rsidRDefault="005409F1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GTGTGACAACAGTGACCGACT</w:t>
            </w:r>
          </w:p>
          <w:p w:rsidR="005409F1" w:rsidRPr="00347BF3" w:rsidRDefault="005409F1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TTCTTGCAGACCACAAGGAC</w:t>
            </w:r>
          </w:p>
          <w:p w:rsidR="003518B4" w:rsidRPr="00347BF3" w:rsidRDefault="003518B4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TCGCTTGTCTCTCACCTGAAC</w:t>
            </w:r>
          </w:p>
          <w:p w:rsidR="003518B4" w:rsidRPr="00347BF3" w:rsidRDefault="003518B4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AGGAACTCTCTGTAGACCTGG</w:t>
            </w:r>
          </w:p>
          <w:p w:rsidR="003518B4" w:rsidRPr="00347BF3" w:rsidRDefault="003518B4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ACCAGCAGTACGTGATCGG</w:t>
            </w:r>
          </w:p>
          <w:p w:rsidR="003518B4" w:rsidRPr="00347BF3" w:rsidRDefault="003518B4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ATCTTCTCGCGGAAGCTGAT</w:t>
            </w:r>
          </w:p>
          <w:p w:rsidR="003518B4" w:rsidRPr="00347BF3" w:rsidRDefault="003518B4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GGGAAGATGGTCGTGATCCTT</w:t>
            </w:r>
          </w:p>
          <w:p w:rsidR="003518B4" w:rsidRPr="00347BF3" w:rsidRDefault="003518B4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TCTGGGGTGGTCTCGATTTTA</w:t>
            </w:r>
          </w:p>
          <w:p w:rsidR="003518B4" w:rsidRPr="00347BF3" w:rsidRDefault="003518B4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GTACGTTGCTATCCAGGC</w:t>
            </w:r>
          </w:p>
          <w:p w:rsidR="003518B4" w:rsidRPr="00347BF3" w:rsidRDefault="003518B4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  <w:p w:rsidR="003518B4" w:rsidRPr="00347BF3" w:rsidRDefault="003518B4" w:rsidP="000842E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CACCATCTTCCAGGAGCGA</w:t>
            </w:r>
          </w:p>
          <w:p w:rsidR="003518B4" w:rsidRPr="00347BF3" w:rsidRDefault="003518B4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B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TTCTCCATGGTGGTGAAGAC</w:t>
            </w:r>
          </w:p>
        </w:tc>
      </w:tr>
    </w:tbl>
    <w:p w:rsidR="00347BF3" w:rsidRPr="00347BF3" w:rsidRDefault="00347BF3" w:rsidP="00347BF3">
      <w:pPr>
        <w:rPr>
          <w:rFonts w:ascii="Times New Roman" w:hAnsi="Times New Roman" w:cs="Times New Roman"/>
          <w:sz w:val="24"/>
          <w:szCs w:val="24"/>
        </w:rPr>
      </w:pPr>
      <w:r w:rsidRPr="00347BF3">
        <w:rPr>
          <w:rFonts w:ascii="Times New Roman" w:hAnsi="Times New Roman" w:cs="Times New Roman"/>
          <w:b/>
          <w:sz w:val="24"/>
          <w:szCs w:val="24"/>
        </w:rPr>
        <w:lastRenderedPageBreak/>
        <w:t>* F: forward; R: reverse.</w:t>
      </w:r>
    </w:p>
    <w:p w:rsidR="00337BAA" w:rsidRPr="00347BF3" w:rsidRDefault="00337BAA" w:rsidP="00337BAA">
      <w:pPr>
        <w:rPr>
          <w:rFonts w:ascii="Times New Roman" w:hAnsi="Times New Roman" w:cs="Times New Roman"/>
          <w:sz w:val="24"/>
          <w:szCs w:val="24"/>
        </w:rPr>
      </w:pPr>
    </w:p>
    <w:sectPr w:rsidR="00337BAA" w:rsidRPr="00347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6B31" w:rsidRDefault="005C6B31" w:rsidP="000842E8">
      <w:r>
        <w:separator/>
      </w:r>
    </w:p>
  </w:endnote>
  <w:endnote w:type="continuationSeparator" w:id="0">
    <w:p w:rsidR="005C6B31" w:rsidRDefault="005C6B31" w:rsidP="00084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6B31" w:rsidRDefault="005C6B31" w:rsidP="000842E8">
      <w:r>
        <w:separator/>
      </w:r>
    </w:p>
  </w:footnote>
  <w:footnote w:type="continuationSeparator" w:id="0">
    <w:p w:rsidR="005C6B31" w:rsidRDefault="005C6B31" w:rsidP="00084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BAA"/>
    <w:rsid w:val="00010489"/>
    <w:rsid w:val="00043BA3"/>
    <w:rsid w:val="000760B6"/>
    <w:rsid w:val="000842E8"/>
    <w:rsid w:val="000A30F6"/>
    <w:rsid w:val="000C5C28"/>
    <w:rsid w:val="000F25CE"/>
    <w:rsid w:val="0011452B"/>
    <w:rsid w:val="00120C67"/>
    <w:rsid w:val="00151998"/>
    <w:rsid w:val="00174241"/>
    <w:rsid w:val="00174447"/>
    <w:rsid w:val="00240D1B"/>
    <w:rsid w:val="00244593"/>
    <w:rsid w:val="00253216"/>
    <w:rsid w:val="002602B0"/>
    <w:rsid w:val="002B62F7"/>
    <w:rsid w:val="002C045E"/>
    <w:rsid w:val="002D4982"/>
    <w:rsid w:val="002F1295"/>
    <w:rsid w:val="00325EBD"/>
    <w:rsid w:val="00337BAA"/>
    <w:rsid w:val="00347BF3"/>
    <w:rsid w:val="003518B4"/>
    <w:rsid w:val="00367CCE"/>
    <w:rsid w:val="0039387E"/>
    <w:rsid w:val="003A7004"/>
    <w:rsid w:val="003D226C"/>
    <w:rsid w:val="004153BA"/>
    <w:rsid w:val="004313BC"/>
    <w:rsid w:val="00480B92"/>
    <w:rsid w:val="004C08C2"/>
    <w:rsid w:val="00501113"/>
    <w:rsid w:val="005023EB"/>
    <w:rsid w:val="00511FC7"/>
    <w:rsid w:val="005409F1"/>
    <w:rsid w:val="00554E36"/>
    <w:rsid w:val="005638B1"/>
    <w:rsid w:val="005C6B31"/>
    <w:rsid w:val="00635EE4"/>
    <w:rsid w:val="00664424"/>
    <w:rsid w:val="00683D2A"/>
    <w:rsid w:val="006A238E"/>
    <w:rsid w:val="006F4C10"/>
    <w:rsid w:val="006F5AA5"/>
    <w:rsid w:val="0073547B"/>
    <w:rsid w:val="00754425"/>
    <w:rsid w:val="007E1BC3"/>
    <w:rsid w:val="008151E9"/>
    <w:rsid w:val="00872E55"/>
    <w:rsid w:val="00880174"/>
    <w:rsid w:val="008E3CCD"/>
    <w:rsid w:val="008F1C3D"/>
    <w:rsid w:val="00963A14"/>
    <w:rsid w:val="00996C64"/>
    <w:rsid w:val="009C6CFA"/>
    <w:rsid w:val="00A166E9"/>
    <w:rsid w:val="00A61277"/>
    <w:rsid w:val="00AB47DE"/>
    <w:rsid w:val="00B544E5"/>
    <w:rsid w:val="00B60BC6"/>
    <w:rsid w:val="00B819F2"/>
    <w:rsid w:val="00BE03F5"/>
    <w:rsid w:val="00C61E44"/>
    <w:rsid w:val="00CA217E"/>
    <w:rsid w:val="00CB44FA"/>
    <w:rsid w:val="00CB6232"/>
    <w:rsid w:val="00CF40AF"/>
    <w:rsid w:val="00D030BB"/>
    <w:rsid w:val="00D372C5"/>
    <w:rsid w:val="00DA5FDC"/>
    <w:rsid w:val="00DA689E"/>
    <w:rsid w:val="00DF7942"/>
    <w:rsid w:val="00E664DA"/>
    <w:rsid w:val="00E827C0"/>
    <w:rsid w:val="00E86D2B"/>
    <w:rsid w:val="00EB6047"/>
    <w:rsid w:val="00F27B4D"/>
    <w:rsid w:val="00F30184"/>
    <w:rsid w:val="00F34EFB"/>
    <w:rsid w:val="00FA652B"/>
    <w:rsid w:val="00FB166A"/>
    <w:rsid w:val="00FC705C"/>
    <w:rsid w:val="00FE2E18"/>
    <w:rsid w:val="00FF4BA7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ACB8459-EE04-49FB-AF01-9C694B5E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84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42E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4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42E8"/>
    <w:rPr>
      <w:sz w:val="18"/>
      <w:szCs w:val="18"/>
    </w:rPr>
  </w:style>
  <w:style w:type="character" w:customStyle="1" w:styleId="geneid">
    <w:name w:val="geneid"/>
    <w:basedOn w:val="a0"/>
    <w:rsid w:val="005409F1"/>
  </w:style>
  <w:style w:type="paragraph" w:styleId="a6">
    <w:name w:val="List Paragraph"/>
    <w:basedOn w:val="a"/>
    <w:uiPriority w:val="34"/>
    <w:qFormat/>
    <w:rsid w:val="003518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0</Characters>
  <Application>Microsoft Office Word</Application>
  <DocSecurity>0</DocSecurity>
  <Lines>9</Lines>
  <Paragraphs>2</Paragraphs>
  <ScaleCrop>false</ScaleCrop>
  <Company>MS</Company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ASUS</cp:lastModifiedBy>
  <cp:revision>3</cp:revision>
  <dcterms:created xsi:type="dcterms:W3CDTF">2018-01-10T11:44:00Z</dcterms:created>
  <dcterms:modified xsi:type="dcterms:W3CDTF">2018-01-10T11:47:00Z</dcterms:modified>
</cp:coreProperties>
</file>